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PUBMED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br/>
        <w:t>(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"ginger extract"[tiab] OR "Zingiber officinale"[tiab] OR "ginger rhizome"[tiab] 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"ginger root"[tiab] OR "rhizoma zingiberis"[tiab] OR "zingiberis rhizoma"[tiab] 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"zingiberis rhizoma praeparatum"[tiab] OR "zingiberis siccatum rhizoma"[tiab] 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"rhizoma zingiberis recens"[tiab] OR "pineapple"[tiab] OR "Boswellia serrata"[tiab] 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"passion fruit peel"[tiab] OR "Derris scandens"[tiab] OR "Curcuma"[tiab] 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"turmeric"[tiab] OR "sesame"[tiab] OR "cherry"[tiab] OR "olive leaf"[tiab] 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"pomegranate"[tiab] OR "Elaeagnus angustifolia"[tiab] OR "ashwagandha"[tiab] 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"argan"[tiab] OR "green tea"[tiab] OR "guava leaf"[tiab] 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"Momordica charantia"[tiab] OR "Cucumis sativus"[tiab] OR "garlic"[tiab] 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"Andrographis paniculata"[tiab] OR "fennel"[tiab] 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"Chrysanthemum zawadskii"[tiab] OR "Rubus idaeus leaf"[tiab] 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"Nigella sativa"[tiab] OR "zisu"[tiab] OR "jadwar"[tiab] OR "squill oxymel"[tiab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AND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(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"knee osteoarthritis"[tiab] OR "knee osteoarthritides"[tiab] 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"osteoarthritis of knee"[tiab] OR "osteoarthritis of the knee"[tiab] 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"osteoarthritis"[tiab] OR "knee joint"[tiab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Web Of Science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TS=(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("ginger extract" OR "Zingiber officinale" OR "ginger rhizome" OR "ginger root" 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"rhizoma zingiberis" OR "zingiberis rhizoma" OR "zingiberis rhizoma praeparatum" 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"zingiberis siccatum rhizoma" OR "rhizoma zingiberis recens" OR pineapple 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"Boswellia serrata" OR "passion fruit peel" OR "Derris scandens" OR Curcuma 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turmeric OR sesame OR cherry OR "olive leaf" OR pomegranate 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"Elaeagnus angustifolia" OR ashwagandha OR argan OR "green tea" 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"guava leaf" OR "Momordica charantia" OR "Cucumis sativus" OR garlic 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"Andrographis paniculata" OR fennel OR "Chrysanthemum zawadskii" 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"Rubus idaeus leaf" OR "Nigella sativa" OR zisu OR jadwar OR "squill oxymel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AND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("knee osteoarthritis" OR "knee osteoarthritides" OR "osteoarthritis of knee" 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"osteoarthritis of the knee" OR osteoarthritis OR "knee joint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Embase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(ginger extract or zingiber officinale or ginger rhizome or ginger root 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rhizoma zingiberis or zingiberis rhizoma or zingiberis rhizoma praeparatum 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zingiberis siccatum rhizoma or rhizoma zingiberis recens or pineapple 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boswellia serrata or passion fruit peel or derris scandens or curcuma 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turmeric or sesame or cherry or olive leaf or pomegranate 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elaeagnus angustifolia or ashwagandha or argan or green tea 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guava leaf or momordica charantia or cucumis sativus or garlic 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andrographis paniculata or fennel or chrysanthemum zawadskii 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rubus idaeus leaf or nigella sativa or zisu or jadwar or squill oxymel).ti,ab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AND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(knee osteoarthritis or knee osteoarthritides or osteoarthritis of knee 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osteoarthritis of the knee or osteoarthritis or knee joint).ti,ab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Cochrane library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ti,ab,kw(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("ginger extract" OR "Zingiber officinale" OR "ginger rhizome" OR "ginger root" 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"rhizoma zingiberis" OR "zingiberis rhizoma" OR "zingiberis rhizoma praeparatum" 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"zingiberis siccatum rhizoma" OR "rhizoma zingiberis recens" OR pineapple 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"Boswellia serrata" OR "passion fruit peel" OR "Derris scandens" OR curcuma 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turmeric OR sesame OR cherry OR "olive leaf" OR pomegranate 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"Elaeagnus angustifolia" OR ashwagandha OR argan OR "green tea" 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"guava leaf" OR "Momordica charantia" OR "Cucumis sativus" OR garlic 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"Andrographis paniculata" OR fennel OR "Chrysanthemum zawadskii" 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"Rubus idaeus leaf" OR "Nigella sativa" OR zisu OR jadwar OR "squill oxymel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AND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("knee osteoarthritis" OR "knee osteoarthritides" OR "osteoarthritis of knee" 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"osteoarthritis of the knee" OR osteoarthritis OR "knee joint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9T17:45:18Z</dcterms:created>
  <dc:creator>Administrator</dc:creator>
  <dc:description/>
  <dc:language>en-US</dc:language>
  <cp:lastModifiedBy>lx</cp:lastModifiedBy>
  <dcterms:modified xsi:type="dcterms:W3CDTF">2025-08-19T18:02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7939B5C901A48C4982BFCB6A419F82C_12</vt:lpwstr>
  </property>
  <property fmtid="{D5CDD505-2E9C-101B-9397-08002B2CF9AE}" pid="3" name="KSOProductBuildVer">
    <vt:lpwstr>2052-12.1.0.22089</vt:lpwstr>
  </property>
  <property fmtid="{D5CDD505-2E9C-101B-9397-08002B2CF9AE}" pid="4" name="KSOTemplateDocerSaveRecord">
    <vt:lpwstr>eyJoZGlkIjoiODUyMzMzYTJlNzY4OGI4MzkwMjU3ZTM1OWNmYTFhOTkiLCJ1c2VySWQiOiIyOTEzNjg1NzgifQ==</vt:lpwstr>
  </property>
</Properties>
</file>